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64CFD" w14:textId="07963C86" w:rsidR="009C13E2" w:rsidRDefault="009C13E2">
      <w:pPr>
        <w:rPr>
          <w:rFonts w:ascii="Times New Roman" w:hAnsi="Times New Roman"/>
          <w:b/>
          <w:sz w:val="24"/>
        </w:rPr>
      </w:pPr>
      <w:bookmarkStart w:id="0" w:name="_Hlk146307424"/>
      <w:r w:rsidRPr="005074E7">
        <w:rPr>
          <w:rFonts w:ascii="Times New Roman" w:hAnsi="Times New Roman" w:hint="eastAsia"/>
          <w:b/>
          <w:sz w:val="24"/>
        </w:rPr>
        <w:t xml:space="preserve">Supplemental </w:t>
      </w:r>
      <w:r w:rsidRPr="005074E7"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 w:hint="eastAsia"/>
          <w:b/>
          <w:sz w:val="24"/>
        </w:rPr>
        <w:t>able 1</w:t>
      </w:r>
      <w:bookmarkEnd w:id="0"/>
      <w:r>
        <w:rPr>
          <w:rFonts w:ascii="Times New Roman" w:hAnsi="Times New Roman" w:hint="eastAsia"/>
          <w:b/>
          <w:sz w:val="24"/>
        </w:rPr>
        <w:t>.</w:t>
      </w:r>
      <w:r w:rsidRPr="009C13E2">
        <w:rPr>
          <w:rFonts w:ascii="Times New Roman" w:hAnsi="Times New Roman" w:cs="Times New Roman"/>
          <w:sz w:val="24"/>
          <w:szCs w:val="24"/>
        </w:rPr>
        <w:t xml:space="preserve"> </w:t>
      </w:r>
      <w:r w:rsidRPr="009C13E2">
        <w:rPr>
          <w:rFonts w:ascii="Times New Roman" w:hAnsi="Times New Roman" w:cs="Times New Roman"/>
          <w:sz w:val="24"/>
          <w:szCs w:val="24"/>
        </w:rPr>
        <w:t xml:space="preserve">The sequences of the primers used in this assay </w:t>
      </w:r>
    </w:p>
    <w:tbl>
      <w:tblPr>
        <w:tblStyle w:val="a7"/>
        <w:tblW w:w="9116" w:type="dxa"/>
        <w:tblLook w:val="04A0" w:firstRow="1" w:lastRow="0" w:firstColumn="1" w:lastColumn="0" w:noHBand="0" w:noVBand="1"/>
      </w:tblPr>
      <w:tblGrid>
        <w:gridCol w:w="1696"/>
        <w:gridCol w:w="3686"/>
        <w:gridCol w:w="3734"/>
      </w:tblGrid>
      <w:tr w:rsidR="009C13E2" w:rsidRPr="00B5774E" w14:paraId="352F2D44" w14:textId="77777777" w:rsidTr="00787829">
        <w:trPr>
          <w:trHeight w:val="337"/>
        </w:trPr>
        <w:tc>
          <w:tcPr>
            <w:tcW w:w="1696" w:type="dxa"/>
          </w:tcPr>
          <w:p w14:paraId="4E9DDF73" w14:textId="77777777" w:rsidR="009C13E2" w:rsidRPr="00B5774E" w:rsidRDefault="009C13E2" w:rsidP="00787829">
            <w:r w:rsidRPr="00B5774E">
              <w:t>Name</w:t>
            </w:r>
          </w:p>
        </w:tc>
        <w:tc>
          <w:tcPr>
            <w:tcW w:w="3686" w:type="dxa"/>
          </w:tcPr>
          <w:p w14:paraId="19922B93" w14:textId="77777777" w:rsidR="009C13E2" w:rsidRPr="00B5774E" w:rsidRDefault="009C13E2" w:rsidP="00787829">
            <w:r w:rsidRPr="00B5774E">
              <w:t xml:space="preserve">Forward primer </w:t>
            </w:r>
          </w:p>
        </w:tc>
        <w:tc>
          <w:tcPr>
            <w:tcW w:w="3734" w:type="dxa"/>
          </w:tcPr>
          <w:p w14:paraId="179E765B" w14:textId="77777777" w:rsidR="009C13E2" w:rsidRPr="00B5774E" w:rsidRDefault="009C13E2" w:rsidP="00787829">
            <w:r w:rsidRPr="00B5774E">
              <w:t>Reverse primer</w:t>
            </w:r>
          </w:p>
        </w:tc>
      </w:tr>
      <w:tr w:rsidR="009C13E2" w:rsidRPr="00B5774E" w14:paraId="34AFB6C1" w14:textId="77777777" w:rsidTr="00787829">
        <w:trPr>
          <w:trHeight w:val="337"/>
        </w:trPr>
        <w:tc>
          <w:tcPr>
            <w:tcW w:w="1696" w:type="dxa"/>
          </w:tcPr>
          <w:p w14:paraId="6DE869FC" w14:textId="77777777" w:rsidR="009C13E2" w:rsidRPr="00B5774E" w:rsidRDefault="009C13E2" w:rsidP="00787829">
            <w:r w:rsidRPr="00B5774E">
              <w:t>Homo-IL-4</w:t>
            </w:r>
          </w:p>
        </w:tc>
        <w:tc>
          <w:tcPr>
            <w:tcW w:w="3686" w:type="dxa"/>
          </w:tcPr>
          <w:p w14:paraId="0836D20D" w14:textId="77777777" w:rsidR="009C13E2" w:rsidRPr="00B5774E" w:rsidRDefault="009C13E2" w:rsidP="00787829">
            <w:proofErr w:type="spellStart"/>
            <w:r w:rsidRPr="00B5774E">
              <w:t>AACTTTGAACAGCCTCACAGAGC</w:t>
            </w:r>
            <w:proofErr w:type="spellEnd"/>
          </w:p>
        </w:tc>
        <w:tc>
          <w:tcPr>
            <w:tcW w:w="3734" w:type="dxa"/>
          </w:tcPr>
          <w:p w14:paraId="3A24E69C" w14:textId="77777777" w:rsidR="009C13E2" w:rsidRPr="00B5774E" w:rsidRDefault="009C13E2" w:rsidP="00787829">
            <w:proofErr w:type="spellStart"/>
            <w:r w:rsidRPr="00B5774E">
              <w:t>TTCTCATGGTGGCTGTAGAACTG</w:t>
            </w:r>
            <w:proofErr w:type="spellEnd"/>
          </w:p>
        </w:tc>
      </w:tr>
      <w:tr w:rsidR="009C13E2" w:rsidRPr="00B5774E" w14:paraId="547C5432" w14:textId="77777777" w:rsidTr="00787829">
        <w:trPr>
          <w:trHeight w:val="337"/>
        </w:trPr>
        <w:tc>
          <w:tcPr>
            <w:tcW w:w="1696" w:type="dxa"/>
          </w:tcPr>
          <w:p w14:paraId="5402D9E9" w14:textId="77777777" w:rsidR="009C13E2" w:rsidRPr="00B5774E" w:rsidRDefault="009C13E2" w:rsidP="00787829">
            <w:r w:rsidRPr="00B5774E">
              <w:t>Homo-IL-10</w:t>
            </w:r>
          </w:p>
        </w:tc>
        <w:tc>
          <w:tcPr>
            <w:tcW w:w="3686" w:type="dxa"/>
          </w:tcPr>
          <w:p w14:paraId="0C6EAAA5" w14:textId="77777777" w:rsidR="009C13E2" w:rsidRPr="00B5774E" w:rsidRDefault="009C13E2" w:rsidP="00787829">
            <w:proofErr w:type="spellStart"/>
            <w:r w:rsidRPr="00B5774E">
              <w:t>CCTGCCTAACATGCTTCGAGAT</w:t>
            </w:r>
            <w:proofErr w:type="spellEnd"/>
          </w:p>
        </w:tc>
        <w:tc>
          <w:tcPr>
            <w:tcW w:w="3734" w:type="dxa"/>
          </w:tcPr>
          <w:p w14:paraId="0C953E1B" w14:textId="77777777" w:rsidR="009C13E2" w:rsidRPr="00B5774E" w:rsidRDefault="009C13E2" w:rsidP="00787829">
            <w:proofErr w:type="spellStart"/>
            <w:r w:rsidRPr="00B5774E">
              <w:t>GGCAACCCAGGTAACCCTTAAA</w:t>
            </w:r>
            <w:proofErr w:type="spellEnd"/>
          </w:p>
        </w:tc>
      </w:tr>
      <w:tr w:rsidR="009C13E2" w:rsidRPr="00B5774E" w14:paraId="6650A8B9" w14:textId="77777777" w:rsidTr="00787829">
        <w:trPr>
          <w:trHeight w:val="337"/>
        </w:trPr>
        <w:tc>
          <w:tcPr>
            <w:tcW w:w="1696" w:type="dxa"/>
          </w:tcPr>
          <w:p w14:paraId="40B6D975" w14:textId="77777777" w:rsidR="009C13E2" w:rsidRPr="00B5774E" w:rsidRDefault="009C13E2" w:rsidP="00787829">
            <w:r w:rsidRPr="00B5774E">
              <w:t>Homo-IL-17</w:t>
            </w:r>
          </w:p>
        </w:tc>
        <w:tc>
          <w:tcPr>
            <w:tcW w:w="3686" w:type="dxa"/>
          </w:tcPr>
          <w:p w14:paraId="41C1286F" w14:textId="77777777" w:rsidR="009C13E2" w:rsidRPr="00B5774E" w:rsidRDefault="009C13E2" w:rsidP="00787829">
            <w:proofErr w:type="spellStart"/>
            <w:r w:rsidRPr="00B5774E">
              <w:t>ATGACTCCTGGGAAGACCTCATT</w:t>
            </w:r>
            <w:proofErr w:type="spellEnd"/>
          </w:p>
        </w:tc>
        <w:tc>
          <w:tcPr>
            <w:tcW w:w="3734" w:type="dxa"/>
          </w:tcPr>
          <w:p w14:paraId="2A38F661" w14:textId="77777777" w:rsidR="009C13E2" w:rsidRPr="00B5774E" w:rsidRDefault="009C13E2" w:rsidP="00787829">
            <w:proofErr w:type="spellStart"/>
            <w:r w:rsidRPr="00B5774E">
              <w:t>TCCGGTTATGGATGTTCAGGTTG</w:t>
            </w:r>
            <w:proofErr w:type="spellEnd"/>
          </w:p>
        </w:tc>
      </w:tr>
      <w:tr w:rsidR="009C13E2" w:rsidRPr="00B5774E" w14:paraId="483F911A" w14:textId="77777777" w:rsidTr="00787829">
        <w:trPr>
          <w:trHeight w:val="328"/>
        </w:trPr>
        <w:tc>
          <w:tcPr>
            <w:tcW w:w="1696" w:type="dxa"/>
          </w:tcPr>
          <w:p w14:paraId="3F65B7F8" w14:textId="77777777" w:rsidR="009C13E2" w:rsidRPr="00B5774E" w:rsidRDefault="009C13E2" w:rsidP="00787829">
            <w:r w:rsidRPr="00B5774E">
              <w:t>Homo-</w:t>
            </w:r>
            <w:proofErr w:type="spellStart"/>
            <w:r w:rsidRPr="00B5774E">
              <w:t>IFN</w:t>
            </w:r>
            <w:proofErr w:type="spellEnd"/>
            <w:r w:rsidRPr="00B5774E">
              <w:t>-γ</w:t>
            </w:r>
          </w:p>
        </w:tc>
        <w:tc>
          <w:tcPr>
            <w:tcW w:w="3686" w:type="dxa"/>
          </w:tcPr>
          <w:p w14:paraId="3C4F7B1D" w14:textId="77777777" w:rsidR="009C13E2" w:rsidRPr="00B5774E" w:rsidRDefault="009C13E2" w:rsidP="00787829">
            <w:proofErr w:type="spellStart"/>
            <w:r w:rsidRPr="00B5774E">
              <w:t>CCAAAAGAGTGTGGAGACCATCA</w:t>
            </w:r>
            <w:proofErr w:type="spellEnd"/>
          </w:p>
        </w:tc>
        <w:tc>
          <w:tcPr>
            <w:tcW w:w="3734" w:type="dxa"/>
          </w:tcPr>
          <w:p w14:paraId="5032CF17" w14:textId="77777777" w:rsidR="009C13E2" w:rsidRPr="00B5774E" w:rsidRDefault="009C13E2" w:rsidP="00787829">
            <w:proofErr w:type="spellStart"/>
            <w:r w:rsidRPr="00B5774E">
              <w:t>CATGTATTGCTTTGCGTTGGACA</w:t>
            </w:r>
            <w:proofErr w:type="spellEnd"/>
          </w:p>
        </w:tc>
      </w:tr>
      <w:tr w:rsidR="009C13E2" w:rsidRPr="00B5774E" w14:paraId="07C155B6" w14:textId="77777777" w:rsidTr="00787829">
        <w:trPr>
          <w:trHeight w:val="337"/>
        </w:trPr>
        <w:tc>
          <w:tcPr>
            <w:tcW w:w="1696" w:type="dxa"/>
          </w:tcPr>
          <w:p w14:paraId="49AE73ED" w14:textId="77777777" w:rsidR="009C13E2" w:rsidRPr="00B5774E" w:rsidRDefault="009C13E2" w:rsidP="00787829">
            <w:r w:rsidRPr="00B5774E">
              <w:t>Homo-</w:t>
            </w:r>
            <w:proofErr w:type="spellStart"/>
            <w:r w:rsidRPr="00B5774E">
              <w:t>GAPHD</w:t>
            </w:r>
            <w:proofErr w:type="spellEnd"/>
          </w:p>
        </w:tc>
        <w:tc>
          <w:tcPr>
            <w:tcW w:w="3686" w:type="dxa"/>
          </w:tcPr>
          <w:p w14:paraId="44A23100" w14:textId="77777777" w:rsidR="009C13E2" w:rsidRPr="00B5774E" w:rsidRDefault="009C13E2" w:rsidP="00787829">
            <w:proofErr w:type="spellStart"/>
            <w:r w:rsidRPr="00B5774E">
              <w:t>ACAGCCTCAAGATCATCAGCA</w:t>
            </w:r>
            <w:proofErr w:type="spellEnd"/>
          </w:p>
        </w:tc>
        <w:tc>
          <w:tcPr>
            <w:tcW w:w="3734" w:type="dxa"/>
          </w:tcPr>
          <w:p w14:paraId="1D3EA80A" w14:textId="77777777" w:rsidR="009C13E2" w:rsidRPr="00B5774E" w:rsidRDefault="009C13E2" w:rsidP="00787829">
            <w:proofErr w:type="spellStart"/>
            <w:r w:rsidRPr="00B5774E">
              <w:t>ATGAGTCCTTCCACGATACCA</w:t>
            </w:r>
            <w:proofErr w:type="spellEnd"/>
          </w:p>
        </w:tc>
      </w:tr>
      <w:tr w:rsidR="009C13E2" w:rsidRPr="00B5774E" w14:paraId="76687C8C" w14:textId="77777777" w:rsidTr="00787829">
        <w:trPr>
          <w:trHeight w:val="337"/>
        </w:trPr>
        <w:tc>
          <w:tcPr>
            <w:tcW w:w="1696" w:type="dxa"/>
          </w:tcPr>
          <w:p w14:paraId="1F01E4EF" w14:textId="77777777" w:rsidR="009C13E2" w:rsidRPr="00B5774E" w:rsidRDefault="009C13E2" w:rsidP="00787829">
            <w:r w:rsidRPr="00B5774E">
              <w:t xml:space="preserve">Mus- </w:t>
            </w:r>
            <w:proofErr w:type="spellStart"/>
            <w:r w:rsidRPr="00B5774E">
              <w:t>GAPHD</w:t>
            </w:r>
            <w:proofErr w:type="spellEnd"/>
          </w:p>
        </w:tc>
        <w:tc>
          <w:tcPr>
            <w:tcW w:w="3686" w:type="dxa"/>
          </w:tcPr>
          <w:p w14:paraId="26B8790C" w14:textId="77777777" w:rsidR="009C13E2" w:rsidRPr="00B5774E" w:rsidRDefault="009C13E2" w:rsidP="00787829">
            <w:proofErr w:type="spellStart"/>
            <w:r w:rsidRPr="00B5774E">
              <w:t>GGTCCCAGCTTAGGTTCATCA</w:t>
            </w:r>
            <w:proofErr w:type="spellEnd"/>
          </w:p>
        </w:tc>
        <w:tc>
          <w:tcPr>
            <w:tcW w:w="3734" w:type="dxa"/>
          </w:tcPr>
          <w:p w14:paraId="0E087B22" w14:textId="77777777" w:rsidR="009C13E2" w:rsidRPr="00B5774E" w:rsidRDefault="009C13E2" w:rsidP="00787829">
            <w:proofErr w:type="spellStart"/>
            <w:r w:rsidRPr="00B5774E">
              <w:t>CCAATACGGCCAAATCCGTTC</w:t>
            </w:r>
            <w:proofErr w:type="spellEnd"/>
          </w:p>
        </w:tc>
      </w:tr>
      <w:tr w:rsidR="009C13E2" w:rsidRPr="00B5774E" w14:paraId="0045A528" w14:textId="77777777" w:rsidTr="00787829">
        <w:trPr>
          <w:trHeight w:val="337"/>
        </w:trPr>
        <w:tc>
          <w:tcPr>
            <w:tcW w:w="1696" w:type="dxa"/>
          </w:tcPr>
          <w:p w14:paraId="217F05B7" w14:textId="77777777" w:rsidR="009C13E2" w:rsidRPr="00B5774E" w:rsidRDefault="009C13E2" w:rsidP="00787829">
            <w:r w:rsidRPr="00B5774E">
              <w:t>Mus-IL-4</w:t>
            </w:r>
          </w:p>
        </w:tc>
        <w:tc>
          <w:tcPr>
            <w:tcW w:w="3686" w:type="dxa"/>
          </w:tcPr>
          <w:p w14:paraId="210B04E4" w14:textId="77777777" w:rsidR="009C13E2" w:rsidRPr="00B5774E" w:rsidRDefault="009C13E2" w:rsidP="00787829">
            <w:proofErr w:type="spellStart"/>
            <w:r w:rsidRPr="00B5774E">
              <w:t>ATCATCGGCATTTTGAACGAGGTC</w:t>
            </w:r>
            <w:proofErr w:type="spellEnd"/>
          </w:p>
        </w:tc>
        <w:tc>
          <w:tcPr>
            <w:tcW w:w="3734" w:type="dxa"/>
          </w:tcPr>
          <w:p w14:paraId="3EC75647" w14:textId="77777777" w:rsidR="009C13E2" w:rsidRPr="00B5774E" w:rsidRDefault="009C13E2" w:rsidP="00787829">
            <w:proofErr w:type="spellStart"/>
            <w:r w:rsidRPr="00B5774E">
              <w:t>ACCTTGGAAGCCCTACAGACGA</w:t>
            </w:r>
            <w:proofErr w:type="spellEnd"/>
          </w:p>
        </w:tc>
      </w:tr>
      <w:tr w:rsidR="009C13E2" w:rsidRPr="00B5774E" w14:paraId="1AABD491" w14:textId="77777777" w:rsidTr="00787829">
        <w:trPr>
          <w:trHeight w:val="337"/>
        </w:trPr>
        <w:tc>
          <w:tcPr>
            <w:tcW w:w="1696" w:type="dxa"/>
          </w:tcPr>
          <w:p w14:paraId="0ADDAE53" w14:textId="77777777" w:rsidR="009C13E2" w:rsidRPr="00B5774E" w:rsidRDefault="009C13E2" w:rsidP="00787829">
            <w:r w:rsidRPr="00B5774E">
              <w:t>Mus- IL-10</w:t>
            </w:r>
          </w:p>
        </w:tc>
        <w:tc>
          <w:tcPr>
            <w:tcW w:w="3686" w:type="dxa"/>
          </w:tcPr>
          <w:p w14:paraId="757561DE" w14:textId="77777777" w:rsidR="009C13E2" w:rsidRPr="00B5774E" w:rsidRDefault="009C13E2" w:rsidP="00787829">
            <w:proofErr w:type="spellStart"/>
            <w:r w:rsidRPr="00B5774E">
              <w:t>CGGGAAGACAATAACTGCACCC</w:t>
            </w:r>
            <w:proofErr w:type="spellEnd"/>
          </w:p>
        </w:tc>
        <w:tc>
          <w:tcPr>
            <w:tcW w:w="3734" w:type="dxa"/>
          </w:tcPr>
          <w:p w14:paraId="33388750" w14:textId="77777777" w:rsidR="009C13E2" w:rsidRPr="00B5774E" w:rsidRDefault="009C13E2" w:rsidP="00787829">
            <w:proofErr w:type="spellStart"/>
            <w:r w:rsidRPr="00B5774E">
              <w:t>CGGTTAGCAGTATGTTGTCCAGC</w:t>
            </w:r>
            <w:proofErr w:type="spellEnd"/>
          </w:p>
        </w:tc>
      </w:tr>
      <w:tr w:rsidR="009C13E2" w:rsidRPr="00B5774E" w14:paraId="4B15ED9B" w14:textId="77777777" w:rsidTr="00787829">
        <w:trPr>
          <w:trHeight w:val="337"/>
        </w:trPr>
        <w:tc>
          <w:tcPr>
            <w:tcW w:w="1696" w:type="dxa"/>
          </w:tcPr>
          <w:p w14:paraId="4D06839C" w14:textId="77777777" w:rsidR="009C13E2" w:rsidRPr="00B5774E" w:rsidRDefault="009C13E2" w:rsidP="00787829">
            <w:r w:rsidRPr="00B5774E">
              <w:t>Mus- IL-17</w:t>
            </w:r>
          </w:p>
        </w:tc>
        <w:tc>
          <w:tcPr>
            <w:tcW w:w="3686" w:type="dxa"/>
          </w:tcPr>
          <w:p w14:paraId="0DF3D5B6" w14:textId="77777777" w:rsidR="009C13E2" w:rsidRPr="00B5774E" w:rsidRDefault="009C13E2" w:rsidP="00787829">
            <w:proofErr w:type="spellStart"/>
            <w:r w:rsidRPr="00B5774E">
              <w:t>CAGACTACCTCAACCGTTCCAC</w:t>
            </w:r>
            <w:proofErr w:type="spellEnd"/>
          </w:p>
        </w:tc>
        <w:tc>
          <w:tcPr>
            <w:tcW w:w="3734" w:type="dxa"/>
          </w:tcPr>
          <w:p w14:paraId="5E5A5905" w14:textId="77777777" w:rsidR="009C13E2" w:rsidRPr="00B5774E" w:rsidRDefault="009C13E2" w:rsidP="00787829">
            <w:proofErr w:type="spellStart"/>
            <w:r w:rsidRPr="00B5774E">
              <w:t>TCCAGCTTTCCCTCCGCATTGA</w:t>
            </w:r>
            <w:proofErr w:type="spellEnd"/>
          </w:p>
        </w:tc>
      </w:tr>
      <w:tr w:rsidR="009C13E2" w:rsidRPr="00B5774E" w14:paraId="4C75F6B0" w14:textId="77777777" w:rsidTr="00787829">
        <w:trPr>
          <w:trHeight w:val="337"/>
        </w:trPr>
        <w:tc>
          <w:tcPr>
            <w:tcW w:w="1696" w:type="dxa"/>
          </w:tcPr>
          <w:p w14:paraId="23493684" w14:textId="77777777" w:rsidR="009C13E2" w:rsidRPr="00B5774E" w:rsidRDefault="009C13E2" w:rsidP="00787829">
            <w:r w:rsidRPr="00B5774E">
              <w:t xml:space="preserve">Mus- </w:t>
            </w:r>
            <w:proofErr w:type="spellStart"/>
            <w:r w:rsidRPr="00B5774E">
              <w:t>IFN</w:t>
            </w:r>
            <w:proofErr w:type="spellEnd"/>
            <w:r w:rsidRPr="00B5774E">
              <w:t>-γ</w:t>
            </w:r>
          </w:p>
        </w:tc>
        <w:tc>
          <w:tcPr>
            <w:tcW w:w="3686" w:type="dxa"/>
          </w:tcPr>
          <w:p w14:paraId="4ABD2C4F" w14:textId="77777777" w:rsidR="009C13E2" w:rsidRPr="00B5774E" w:rsidRDefault="009C13E2" w:rsidP="00787829">
            <w:proofErr w:type="spellStart"/>
            <w:r w:rsidRPr="00B5774E">
              <w:t>CAGCAACAGCAAGGCGAAAAAGG</w:t>
            </w:r>
            <w:proofErr w:type="spellEnd"/>
          </w:p>
        </w:tc>
        <w:tc>
          <w:tcPr>
            <w:tcW w:w="3734" w:type="dxa"/>
          </w:tcPr>
          <w:p w14:paraId="5659C20B" w14:textId="77777777" w:rsidR="009C13E2" w:rsidRPr="00B5774E" w:rsidRDefault="009C13E2" w:rsidP="00787829">
            <w:proofErr w:type="spellStart"/>
            <w:r w:rsidRPr="00B5774E">
              <w:t>TTTCCGCTTCCTGAGGCTGGAT</w:t>
            </w:r>
            <w:proofErr w:type="spellEnd"/>
          </w:p>
        </w:tc>
      </w:tr>
    </w:tbl>
    <w:p w14:paraId="470CBC3A" w14:textId="77777777" w:rsidR="009C13E2" w:rsidRDefault="009C13E2">
      <w:pPr>
        <w:rPr>
          <w:rFonts w:hint="eastAsia"/>
        </w:rPr>
      </w:pPr>
    </w:p>
    <w:sectPr w:rsidR="009C13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6ACF7" w14:textId="77777777" w:rsidR="00C36DC5" w:rsidRDefault="00C36DC5" w:rsidP="00A959B9">
      <w:r>
        <w:separator/>
      </w:r>
    </w:p>
  </w:endnote>
  <w:endnote w:type="continuationSeparator" w:id="0">
    <w:p w14:paraId="50EA6E70" w14:textId="77777777" w:rsidR="00C36DC5" w:rsidRDefault="00C36DC5" w:rsidP="00A95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8EEB0" w14:textId="77777777" w:rsidR="00C36DC5" w:rsidRDefault="00C36DC5" w:rsidP="00A959B9">
      <w:r>
        <w:separator/>
      </w:r>
    </w:p>
  </w:footnote>
  <w:footnote w:type="continuationSeparator" w:id="0">
    <w:p w14:paraId="517A5528" w14:textId="77777777" w:rsidR="00C36DC5" w:rsidRDefault="00C36DC5" w:rsidP="00A95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5C4"/>
    <w:rsid w:val="004F45C4"/>
    <w:rsid w:val="009C13E2"/>
    <w:rsid w:val="00A959B9"/>
    <w:rsid w:val="00C36DC5"/>
    <w:rsid w:val="00E9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EA47F"/>
  <w15:chartTrackingRefBased/>
  <w15:docId w15:val="{5337DA60-BD44-46ED-8BF2-C07C51C47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9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9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9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9B9"/>
    <w:rPr>
      <w:sz w:val="18"/>
      <w:szCs w:val="18"/>
    </w:rPr>
  </w:style>
  <w:style w:type="table" w:styleId="a7">
    <w:name w:val="Table Grid"/>
    <w:basedOn w:val="a1"/>
    <w:uiPriority w:val="39"/>
    <w:rsid w:val="00A959B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应舒 罗</dc:creator>
  <cp:keywords/>
  <dc:description/>
  <cp:lastModifiedBy>应舒 罗</cp:lastModifiedBy>
  <cp:revision>3</cp:revision>
  <dcterms:created xsi:type="dcterms:W3CDTF">2023-09-22T12:33:00Z</dcterms:created>
  <dcterms:modified xsi:type="dcterms:W3CDTF">2023-09-22T12:40:00Z</dcterms:modified>
</cp:coreProperties>
</file>